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3582" w:rsidRDefault="009C3582">
      <w:r>
        <w:t xml:space="preserve">Table </w:t>
      </w:r>
      <w:proofErr w:type="gramStart"/>
      <w:r w:rsidR="006E2AEB">
        <w:t>S</w:t>
      </w:r>
      <w:r w:rsidR="00205B73">
        <w:t>4</w:t>
      </w:r>
      <w:r>
        <w:t>.</w:t>
      </w:r>
      <w:proofErr w:type="gramEnd"/>
      <w:r>
        <w:t>:</w:t>
      </w:r>
      <w:r w:rsidR="00ED328A">
        <w:t xml:space="preserve"> </w:t>
      </w:r>
      <w:r w:rsidR="00205B73">
        <w:t xml:space="preserve">Properties </w:t>
      </w:r>
      <w:r w:rsidR="003B70F0">
        <w:t xml:space="preserve">dead </w:t>
      </w:r>
      <w:proofErr w:type="spellStart"/>
      <w:r w:rsidR="003B70F0">
        <w:rPr>
          <w:i/>
        </w:rPr>
        <w:t>Faqus</w:t>
      </w:r>
      <w:proofErr w:type="spellEnd"/>
      <w:r w:rsidR="003B70F0">
        <w:rPr>
          <w:i/>
        </w:rPr>
        <w:t xml:space="preserve"> </w:t>
      </w:r>
      <w:proofErr w:type="spellStart"/>
      <w:r w:rsidR="003B70F0">
        <w:rPr>
          <w:i/>
        </w:rPr>
        <w:t>sylvatica</w:t>
      </w:r>
      <w:proofErr w:type="spellEnd"/>
      <w:r w:rsidR="003B70F0">
        <w:t xml:space="preserve"> logs</w:t>
      </w:r>
      <w:bookmarkStart w:id="0" w:name="_GoBack"/>
      <w:bookmarkEnd w:id="0"/>
      <w:r w:rsidR="00ED328A">
        <w:t>.</w:t>
      </w:r>
    </w:p>
    <w:p w:rsidR="00205B73" w:rsidRDefault="00205B73"/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0"/>
        <w:gridCol w:w="1403"/>
        <w:gridCol w:w="1134"/>
        <w:gridCol w:w="993"/>
        <w:gridCol w:w="1134"/>
        <w:gridCol w:w="1134"/>
        <w:gridCol w:w="850"/>
        <w:gridCol w:w="851"/>
        <w:gridCol w:w="1417"/>
        <w:gridCol w:w="1276"/>
        <w:gridCol w:w="709"/>
        <w:gridCol w:w="1701"/>
        <w:gridCol w:w="1417"/>
      </w:tblGrid>
      <w:tr w:rsidR="00205B73" w:rsidTr="00A5533B"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:rsidR="00205B73" w:rsidRPr="003103B4" w:rsidRDefault="00205B73" w:rsidP="00205B73">
            <w:r w:rsidRPr="003103B4">
              <w:t>sample ID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:rsidR="00205B73" w:rsidRPr="003103B4" w:rsidRDefault="00205B73" w:rsidP="00205B73">
            <w:r w:rsidRPr="003103B4">
              <w:t>lo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05B73" w:rsidRPr="003103B4" w:rsidRDefault="00205B73" w:rsidP="00205B73">
            <w:r w:rsidRPr="003103B4">
              <w:t>age clas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05B73" w:rsidRDefault="00205B73" w:rsidP="00205B73">
            <w:r w:rsidRPr="003103B4">
              <w:t xml:space="preserve">density </w:t>
            </w:r>
          </w:p>
          <w:p w:rsidR="00205B73" w:rsidRPr="00205B73" w:rsidRDefault="00205B73" w:rsidP="00205B73">
            <w:r>
              <w:t>(</w:t>
            </w:r>
            <w:r w:rsidRPr="003103B4">
              <w:t>kg m</w:t>
            </w:r>
            <w:r w:rsidRPr="00205B73">
              <w:rPr>
                <w:vertAlign w:val="superscript"/>
              </w:rPr>
              <w:t>-3</w:t>
            </w:r>
            <w: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05B73" w:rsidRPr="003103B4" w:rsidRDefault="00205B73" w:rsidP="00205B73">
            <w:r w:rsidRPr="003103B4">
              <w:t xml:space="preserve">C content </w:t>
            </w:r>
            <w:r>
              <w:t>(</w:t>
            </w:r>
            <w:r w:rsidRPr="003103B4">
              <w:t>%</w:t>
            </w:r>
            <w: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05B73" w:rsidRPr="003103B4" w:rsidRDefault="00205B73" w:rsidP="00205B73">
            <w:r w:rsidRPr="003103B4">
              <w:t xml:space="preserve">N content </w:t>
            </w:r>
            <w:r>
              <w:t>(</w:t>
            </w:r>
            <w:r w:rsidRPr="003103B4">
              <w:t>%</w:t>
            </w:r>
            <w: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05B73" w:rsidRDefault="00205B73" w:rsidP="00205B73">
            <w:r w:rsidRPr="003103B4">
              <w:t xml:space="preserve">lignin </w:t>
            </w:r>
          </w:p>
          <w:p w:rsidR="00205B73" w:rsidRPr="003103B4" w:rsidRDefault="00205B73" w:rsidP="00205B73">
            <w:r>
              <w:t>(</w:t>
            </w:r>
            <w:r w:rsidRPr="003103B4">
              <w:t>%</w:t>
            </w:r>
            <w: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05B73" w:rsidRPr="003103B4" w:rsidRDefault="00205B73" w:rsidP="00205B73">
            <w:r w:rsidRPr="003103B4">
              <w:t>p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05B73" w:rsidRPr="003103B4" w:rsidRDefault="00205B73" w:rsidP="00205B73">
            <w:r w:rsidRPr="003103B4">
              <w:t xml:space="preserve">bacterial 16S </w:t>
            </w:r>
            <w:r>
              <w:t>(</w:t>
            </w:r>
            <w:r w:rsidRPr="003103B4">
              <w:t>millions of copies g</w:t>
            </w:r>
            <w:r w:rsidRPr="00205B73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05B73" w:rsidRPr="003103B4" w:rsidRDefault="00205B73" w:rsidP="00205B73">
            <w:r>
              <w:t>f</w:t>
            </w:r>
            <w:r w:rsidRPr="003103B4">
              <w:t xml:space="preserve">ungal 18S </w:t>
            </w:r>
            <w:r>
              <w:t>(</w:t>
            </w:r>
            <w:r w:rsidRPr="003103B4">
              <w:t>millions of copies g</w:t>
            </w:r>
            <w:r w:rsidRPr="00205B73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05B73" w:rsidRPr="003103B4" w:rsidRDefault="00205B73" w:rsidP="00205B73">
            <w:r w:rsidRPr="003103B4">
              <w:t>F/B rati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05B73" w:rsidRDefault="00205B73" w:rsidP="00205B73">
            <w:r w:rsidRPr="003103B4">
              <w:t xml:space="preserve">respiration </w:t>
            </w:r>
          </w:p>
          <w:p w:rsidR="00205B73" w:rsidRPr="003103B4" w:rsidRDefault="00205B73" w:rsidP="00205B73">
            <w:r>
              <w:t>(</w:t>
            </w:r>
            <w:r w:rsidRPr="003103B4">
              <w:t>mg CO</w:t>
            </w:r>
            <w:r w:rsidRPr="00205B73">
              <w:rPr>
                <w:vertAlign w:val="subscript"/>
              </w:rPr>
              <w:t>2</w:t>
            </w:r>
            <w:r w:rsidRPr="003103B4">
              <w:t xml:space="preserve"> kg</w:t>
            </w:r>
            <w:r w:rsidRPr="00205B73">
              <w:rPr>
                <w:vertAlign w:val="superscript"/>
              </w:rPr>
              <w:t>-1</w:t>
            </w:r>
            <w:r w:rsidRPr="003103B4">
              <w:t xml:space="preserve"> h</w:t>
            </w:r>
            <w:r w:rsidRPr="00205B73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05B73" w:rsidRDefault="00205B73" w:rsidP="00205B73">
            <w:r w:rsidRPr="003103B4">
              <w:t>N</w:t>
            </w:r>
            <w:r w:rsidRPr="00205B73">
              <w:rPr>
                <w:vertAlign w:val="subscript"/>
              </w:rPr>
              <w:t>2</w:t>
            </w:r>
            <w:r w:rsidRPr="003103B4">
              <w:t xml:space="preserve"> fixation </w:t>
            </w:r>
          </w:p>
          <w:p w:rsidR="00205B73" w:rsidRPr="003103B4" w:rsidRDefault="00205B73" w:rsidP="00205B73">
            <w:r>
              <w:t>(</w:t>
            </w:r>
            <w:r w:rsidRPr="003103B4">
              <w:t>µg kg</w:t>
            </w:r>
            <w:r w:rsidRPr="00205B73">
              <w:rPr>
                <w:vertAlign w:val="superscript"/>
              </w:rPr>
              <w:t>-1</w:t>
            </w:r>
            <w:r w:rsidRPr="003103B4">
              <w:t xml:space="preserve"> d</w:t>
            </w:r>
            <w:r w:rsidRPr="00205B73">
              <w:rPr>
                <w:vertAlign w:val="superscript"/>
              </w:rPr>
              <w:t>-1</w:t>
            </w:r>
            <w:r>
              <w:t>)</w:t>
            </w:r>
          </w:p>
        </w:tc>
      </w:tr>
      <w:tr w:rsidR="00205B73" w:rsidTr="00A5533B">
        <w:tc>
          <w:tcPr>
            <w:tcW w:w="860" w:type="dxa"/>
            <w:tcBorders>
              <w:top w:val="single" w:sz="4" w:space="0" w:color="auto"/>
            </w:tcBorders>
          </w:tcPr>
          <w:p w:rsidR="00205B73" w:rsidRPr="003103B4" w:rsidRDefault="00205B73" w:rsidP="00205B73">
            <w:r w:rsidRPr="003103B4">
              <w:t>6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:rsidR="00205B73" w:rsidRPr="003103B4" w:rsidRDefault="00205B73" w:rsidP="00205B73">
            <w:r w:rsidRPr="003103B4">
              <w:t>48.666377 N 14.709879 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05B73" w:rsidRPr="003103B4" w:rsidRDefault="00205B73" w:rsidP="00205B73">
            <w:r w:rsidRPr="003103B4">
              <w:t>young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05B73" w:rsidRPr="003103B4" w:rsidRDefault="00205B73" w:rsidP="00A5533B">
            <w:pPr>
              <w:jc w:val="right"/>
            </w:pPr>
            <w:r w:rsidRPr="003103B4">
              <w:t>382.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05B73" w:rsidRPr="003103B4" w:rsidRDefault="00205B73" w:rsidP="00A5533B">
            <w:pPr>
              <w:jc w:val="right"/>
            </w:pPr>
            <w:r w:rsidRPr="003103B4">
              <w:t>50.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05B73" w:rsidRPr="003103B4" w:rsidRDefault="00205B73" w:rsidP="00A5533B">
            <w:pPr>
              <w:jc w:val="right"/>
            </w:pPr>
            <w:r w:rsidRPr="003103B4">
              <w:t>0.7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05B73" w:rsidRPr="003103B4" w:rsidRDefault="00205B73" w:rsidP="00A5533B">
            <w:pPr>
              <w:jc w:val="right"/>
            </w:pPr>
            <w:r w:rsidRPr="003103B4">
              <w:t>40.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05B73" w:rsidRPr="003103B4" w:rsidRDefault="00205B73" w:rsidP="00A5533B">
            <w:pPr>
              <w:jc w:val="right"/>
            </w:pPr>
            <w:r w:rsidRPr="003103B4">
              <w:t>3.9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05B73" w:rsidRPr="003103B4" w:rsidRDefault="00205B73" w:rsidP="00A5533B">
            <w:pPr>
              <w:jc w:val="right"/>
            </w:pPr>
            <w:r w:rsidRPr="003103B4">
              <w:t>131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05B73" w:rsidRPr="003103B4" w:rsidRDefault="00205B73" w:rsidP="00A5533B">
            <w:pPr>
              <w:jc w:val="right"/>
            </w:pPr>
            <w:r w:rsidRPr="003103B4">
              <w:t>150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05B73" w:rsidRPr="003103B4" w:rsidRDefault="00205B73" w:rsidP="00A5533B">
            <w:pPr>
              <w:jc w:val="right"/>
            </w:pPr>
            <w:r w:rsidRPr="003103B4">
              <w:t>1.1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05B73" w:rsidRPr="003103B4" w:rsidRDefault="00205B73" w:rsidP="00A5533B">
            <w:pPr>
              <w:jc w:val="right"/>
            </w:pPr>
            <w:r w:rsidRPr="003103B4">
              <w:t>77.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05B73" w:rsidRPr="003103B4" w:rsidRDefault="00205B73" w:rsidP="00A5533B">
            <w:pPr>
              <w:jc w:val="right"/>
            </w:pPr>
            <w:r w:rsidRPr="003103B4">
              <w:t>411.4</w:t>
            </w:r>
          </w:p>
        </w:tc>
      </w:tr>
      <w:tr w:rsidR="00205B73" w:rsidTr="00A5533B">
        <w:tc>
          <w:tcPr>
            <w:tcW w:w="860" w:type="dxa"/>
          </w:tcPr>
          <w:p w:rsidR="00205B73" w:rsidRPr="003103B4" w:rsidRDefault="00205B73" w:rsidP="00205B73">
            <w:r w:rsidRPr="003103B4">
              <w:t>7</w:t>
            </w:r>
          </w:p>
        </w:tc>
        <w:tc>
          <w:tcPr>
            <w:tcW w:w="1403" w:type="dxa"/>
          </w:tcPr>
          <w:p w:rsidR="00205B73" w:rsidRPr="003103B4" w:rsidRDefault="00205B73" w:rsidP="00205B73">
            <w:r w:rsidRPr="003103B4">
              <w:t>48.666310 N 14.709489 E</w:t>
            </w:r>
          </w:p>
        </w:tc>
        <w:tc>
          <w:tcPr>
            <w:tcW w:w="1134" w:type="dxa"/>
          </w:tcPr>
          <w:p w:rsidR="00205B73" w:rsidRPr="003103B4" w:rsidRDefault="00205B73" w:rsidP="00205B73">
            <w:r w:rsidRPr="003103B4">
              <w:t>young</w:t>
            </w:r>
          </w:p>
        </w:tc>
        <w:tc>
          <w:tcPr>
            <w:tcW w:w="993" w:type="dxa"/>
          </w:tcPr>
          <w:p w:rsidR="00205B73" w:rsidRPr="003103B4" w:rsidRDefault="00205B73" w:rsidP="00A5533B">
            <w:pPr>
              <w:jc w:val="right"/>
            </w:pPr>
            <w:r w:rsidRPr="003103B4">
              <w:t>292.7</w:t>
            </w:r>
          </w:p>
        </w:tc>
        <w:tc>
          <w:tcPr>
            <w:tcW w:w="1134" w:type="dxa"/>
          </w:tcPr>
          <w:p w:rsidR="00205B73" w:rsidRPr="003103B4" w:rsidRDefault="00205B73" w:rsidP="00A5533B">
            <w:pPr>
              <w:jc w:val="right"/>
            </w:pPr>
            <w:r w:rsidRPr="003103B4">
              <w:t>22.5</w:t>
            </w:r>
          </w:p>
        </w:tc>
        <w:tc>
          <w:tcPr>
            <w:tcW w:w="1134" w:type="dxa"/>
          </w:tcPr>
          <w:p w:rsidR="00205B73" w:rsidRPr="003103B4" w:rsidRDefault="00205B73" w:rsidP="00A5533B">
            <w:pPr>
              <w:jc w:val="right"/>
            </w:pPr>
            <w:r w:rsidRPr="003103B4">
              <w:t>0.12</w:t>
            </w:r>
          </w:p>
        </w:tc>
        <w:tc>
          <w:tcPr>
            <w:tcW w:w="850" w:type="dxa"/>
          </w:tcPr>
          <w:p w:rsidR="00205B73" w:rsidRPr="003103B4" w:rsidRDefault="00205B73" w:rsidP="00A5533B">
            <w:pPr>
              <w:jc w:val="right"/>
            </w:pPr>
            <w:r w:rsidRPr="003103B4">
              <w:t>26.3</w:t>
            </w:r>
          </w:p>
        </w:tc>
        <w:tc>
          <w:tcPr>
            <w:tcW w:w="851" w:type="dxa"/>
          </w:tcPr>
          <w:p w:rsidR="00205B73" w:rsidRPr="003103B4" w:rsidRDefault="00205B73" w:rsidP="00A5533B">
            <w:pPr>
              <w:jc w:val="right"/>
            </w:pPr>
            <w:r w:rsidRPr="003103B4">
              <w:t>4.76</w:t>
            </w:r>
          </w:p>
        </w:tc>
        <w:tc>
          <w:tcPr>
            <w:tcW w:w="1417" w:type="dxa"/>
          </w:tcPr>
          <w:p w:rsidR="00205B73" w:rsidRPr="003103B4" w:rsidRDefault="00205B73" w:rsidP="00A5533B">
            <w:pPr>
              <w:jc w:val="right"/>
            </w:pPr>
            <w:r w:rsidRPr="003103B4">
              <w:t>2482</w:t>
            </w:r>
          </w:p>
        </w:tc>
        <w:tc>
          <w:tcPr>
            <w:tcW w:w="1276" w:type="dxa"/>
          </w:tcPr>
          <w:p w:rsidR="00205B73" w:rsidRPr="003103B4" w:rsidRDefault="00205B73" w:rsidP="00A5533B">
            <w:pPr>
              <w:jc w:val="right"/>
            </w:pPr>
            <w:r w:rsidRPr="003103B4">
              <w:t>1044</w:t>
            </w:r>
          </w:p>
        </w:tc>
        <w:tc>
          <w:tcPr>
            <w:tcW w:w="709" w:type="dxa"/>
          </w:tcPr>
          <w:p w:rsidR="00205B73" w:rsidRPr="003103B4" w:rsidRDefault="00205B73" w:rsidP="00A5533B">
            <w:pPr>
              <w:jc w:val="right"/>
            </w:pPr>
            <w:r w:rsidRPr="003103B4">
              <w:t>0.42</w:t>
            </w:r>
          </w:p>
        </w:tc>
        <w:tc>
          <w:tcPr>
            <w:tcW w:w="1701" w:type="dxa"/>
          </w:tcPr>
          <w:p w:rsidR="00205B73" w:rsidRPr="003103B4" w:rsidRDefault="00205B73" w:rsidP="00A5533B">
            <w:pPr>
              <w:jc w:val="right"/>
            </w:pPr>
            <w:r w:rsidRPr="003103B4">
              <w:t>49.5</w:t>
            </w:r>
          </w:p>
        </w:tc>
        <w:tc>
          <w:tcPr>
            <w:tcW w:w="1417" w:type="dxa"/>
          </w:tcPr>
          <w:p w:rsidR="00205B73" w:rsidRPr="003103B4" w:rsidRDefault="00205B73" w:rsidP="00A5533B">
            <w:pPr>
              <w:jc w:val="right"/>
            </w:pPr>
            <w:r w:rsidRPr="003103B4">
              <w:t>184.5</w:t>
            </w:r>
          </w:p>
        </w:tc>
      </w:tr>
      <w:tr w:rsidR="00205B73" w:rsidTr="00A5533B">
        <w:tc>
          <w:tcPr>
            <w:tcW w:w="860" w:type="dxa"/>
          </w:tcPr>
          <w:p w:rsidR="00205B73" w:rsidRPr="003103B4" w:rsidRDefault="00205B73" w:rsidP="00205B73">
            <w:r w:rsidRPr="003103B4">
              <w:t>44</w:t>
            </w:r>
          </w:p>
        </w:tc>
        <w:tc>
          <w:tcPr>
            <w:tcW w:w="1403" w:type="dxa"/>
          </w:tcPr>
          <w:p w:rsidR="00205B73" w:rsidRPr="003103B4" w:rsidRDefault="00205B73" w:rsidP="00205B73">
            <w:r w:rsidRPr="003103B4">
              <w:t>48.665969 N 14.706625 E</w:t>
            </w:r>
          </w:p>
        </w:tc>
        <w:tc>
          <w:tcPr>
            <w:tcW w:w="1134" w:type="dxa"/>
          </w:tcPr>
          <w:p w:rsidR="00205B73" w:rsidRPr="003103B4" w:rsidRDefault="00205B73" w:rsidP="00205B73">
            <w:r w:rsidRPr="003103B4">
              <w:t>young</w:t>
            </w:r>
          </w:p>
        </w:tc>
        <w:tc>
          <w:tcPr>
            <w:tcW w:w="993" w:type="dxa"/>
          </w:tcPr>
          <w:p w:rsidR="00205B73" w:rsidRPr="003103B4" w:rsidRDefault="00205B73" w:rsidP="00A5533B">
            <w:pPr>
              <w:jc w:val="right"/>
            </w:pPr>
            <w:r w:rsidRPr="003103B4">
              <w:t>470.2</w:t>
            </w:r>
          </w:p>
        </w:tc>
        <w:tc>
          <w:tcPr>
            <w:tcW w:w="1134" w:type="dxa"/>
          </w:tcPr>
          <w:p w:rsidR="00205B73" w:rsidRPr="003103B4" w:rsidRDefault="00205B73" w:rsidP="00A5533B">
            <w:pPr>
              <w:jc w:val="right"/>
            </w:pPr>
            <w:r w:rsidRPr="003103B4">
              <w:t>50.3</w:t>
            </w:r>
          </w:p>
        </w:tc>
        <w:tc>
          <w:tcPr>
            <w:tcW w:w="1134" w:type="dxa"/>
          </w:tcPr>
          <w:p w:rsidR="00205B73" w:rsidRPr="003103B4" w:rsidRDefault="00205B73" w:rsidP="00A5533B">
            <w:pPr>
              <w:jc w:val="right"/>
            </w:pPr>
            <w:r w:rsidRPr="003103B4">
              <w:t>0.43</w:t>
            </w:r>
          </w:p>
        </w:tc>
        <w:tc>
          <w:tcPr>
            <w:tcW w:w="850" w:type="dxa"/>
          </w:tcPr>
          <w:p w:rsidR="00205B73" w:rsidRPr="003103B4" w:rsidRDefault="00205B73" w:rsidP="00A5533B">
            <w:pPr>
              <w:jc w:val="right"/>
            </w:pPr>
            <w:r w:rsidRPr="003103B4">
              <w:t>30.4</w:t>
            </w:r>
          </w:p>
        </w:tc>
        <w:tc>
          <w:tcPr>
            <w:tcW w:w="851" w:type="dxa"/>
          </w:tcPr>
          <w:p w:rsidR="00205B73" w:rsidRPr="003103B4" w:rsidRDefault="00205B73" w:rsidP="00A5533B">
            <w:pPr>
              <w:jc w:val="right"/>
            </w:pPr>
            <w:r w:rsidRPr="003103B4">
              <w:t>3.87</w:t>
            </w:r>
          </w:p>
        </w:tc>
        <w:tc>
          <w:tcPr>
            <w:tcW w:w="1417" w:type="dxa"/>
          </w:tcPr>
          <w:p w:rsidR="00205B73" w:rsidRPr="003103B4" w:rsidRDefault="00205B73" w:rsidP="00A5533B">
            <w:pPr>
              <w:jc w:val="right"/>
            </w:pPr>
            <w:r w:rsidRPr="003103B4">
              <w:t>1564</w:t>
            </w:r>
          </w:p>
        </w:tc>
        <w:tc>
          <w:tcPr>
            <w:tcW w:w="1276" w:type="dxa"/>
          </w:tcPr>
          <w:p w:rsidR="00205B73" w:rsidRPr="003103B4" w:rsidRDefault="00205B73" w:rsidP="00A5533B">
            <w:pPr>
              <w:jc w:val="right"/>
            </w:pPr>
            <w:r w:rsidRPr="003103B4">
              <w:t>3387</w:t>
            </w:r>
          </w:p>
        </w:tc>
        <w:tc>
          <w:tcPr>
            <w:tcW w:w="709" w:type="dxa"/>
          </w:tcPr>
          <w:p w:rsidR="00205B73" w:rsidRPr="003103B4" w:rsidRDefault="00205B73" w:rsidP="00A5533B">
            <w:pPr>
              <w:jc w:val="right"/>
            </w:pPr>
            <w:r w:rsidRPr="003103B4">
              <w:t>2.17</w:t>
            </w:r>
          </w:p>
        </w:tc>
        <w:tc>
          <w:tcPr>
            <w:tcW w:w="1701" w:type="dxa"/>
          </w:tcPr>
          <w:p w:rsidR="00205B73" w:rsidRPr="003103B4" w:rsidRDefault="00205B73" w:rsidP="00A5533B">
            <w:pPr>
              <w:jc w:val="right"/>
            </w:pPr>
            <w:r w:rsidRPr="003103B4">
              <w:t>65.0</w:t>
            </w:r>
          </w:p>
        </w:tc>
        <w:tc>
          <w:tcPr>
            <w:tcW w:w="1417" w:type="dxa"/>
          </w:tcPr>
          <w:p w:rsidR="00205B73" w:rsidRPr="003103B4" w:rsidRDefault="00205B73" w:rsidP="00A5533B">
            <w:pPr>
              <w:jc w:val="right"/>
            </w:pPr>
            <w:r w:rsidRPr="003103B4">
              <w:t>252.6</w:t>
            </w:r>
          </w:p>
        </w:tc>
      </w:tr>
      <w:tr w:rsidR="00205B73" w:rsidTr="00A5533B">
        <w:tc>
          <w:tcPr>
            <w:tcW w:w="860" w:type="dxa"/>
          </w:tcPr>
          <w:p w:rsidR="00205B73" w:rsidRPr="003103B4" w:rsidRDefault="00205B73" w:rsidP="00205B73">
            <w:r w:rsidRPr="003103B4">
              <w:t>110</w:t>
            </w:r>
          </w:p>
        </w:tc>
        <w:tc>
          <w:tcPr>
            <w:tcW w:w="1403" w:type="dxa"/>
          </w:tcPr>
          <w:p w:rsidR="00205B73" w:rsidRPr="003103B4" w:rsidRDefault="00205B73" w:rsidP="00205B73">
            <w:r w:rsidRPr="003103B4">
              <w:t>48.665321 N 14.708803 E</w:t>
            </w:r>
          </w:p>
        </w:tc>
        <w:tc>
          <w:tcPr>
            <w:tcW w:w="1134" w:type="dxa"/>
          </w:tcPr>
          <w:p w:rsidR="00205B73" w:rsidRPr="003103B4" w:rsidRDefault="00205B73" w:rsidP="00205B73">
            <w:r w:rsidRPr="003103B4">
              <w:t>young</w:t>
            </w:r>
          </w:p>
        </w:tc>
        <w:tc>
          <w:tcPr>
            <w:tcW w:w="993" w:type="dxa"/>
          </w:tcPr>
          <w:p w:rsidR="00205B73" w:rsidRPr="003103B4" w:rsidRDefault="00205B73" w:rsidP="00A5533B">
            <w:pPr>
              <w:jc w:val="right"/>
            </w:pPr>
            <w:r w:rsidRPr="003103B4">
              <w:t>417.4</w:t>
            </w:r>
          </w:p>
        </w:tc>
        <w:tc>
          <w:tcPr>
            <w:tcW w:w="1134" w:type="dxa"/>
          </w:tcPr>
          <w:p w:rsidR="00205B73" w:rsidRPr="003103B4" w:rsidRDefault="00205B73" w:rsidP="00A5533B">
            <w:pPr>
              <w:jc w:val="right"/>
            </w:pPr>
            <w:r w:rsidRPr="003103B4">
              <w:t>49.6</w:t>
            </w:r>
          </w:p>
        </w:tc>
        <w:tc>
          <w:tcPr>
            <w:tcW w:w="1134" w:type="dxa"/>
          </w:tcPr>
          <w:p w:rsidR="00205B73" w:rsidRPr="003103B4" w:rsidRDefault="00205B73" w:rsidP="00A5533B">
            <w:pPr>
              <w:jc w:val="right"/>
            </w:pPr>
            <w:r w:rsidRPr="003103B4">
              <w:t>0.68</w:t>
            </w:r>
          </w:p>
        </w:tc>
        <w:tc>
          <w:tcPr>
            <w:tcW w:w="850" w:type="dxa"/>
          </w:tcPr>
          <w:p w:rsidR="00205B73" w:rsidRPr="003103B4" w:rsidRDefault="00205B73" w:rsidP="00A5533B">
            <w:pPr>
              <w:jc w:val="right"/>
            </w:pPr>
            <w:r w:rsidRPr="003103B4">
              <w:t>12.5</w:t>
            </w:r>
          </w:p>
        </w:tc>
        <w:tc>
          <w:tcPr>
            <w:tcW w:w="851" w:type="dxa"/>
          </w:tcPr>
          <w:p w:rsidR="00205B73" w:rsidRPr="003103B4" w:rsidRDefault="00205B73" w:rsidP="00A5533B">
            <w:pPr>
              <w:jc w:val="right"/>
            </w:pPr>
            <w:r w:rsidRPr="003103B4">
              <w:t>4.12</w:t>
            </w:r>
          </w:p>
        </w:tc>
        <w:tc>
          <w:tcPr>
            <w:tcW w:w="1417" w:type="dxa"/>
          </w:tcPr>
          <w:p w:rsidR="00205B73" w:rsidRPr="003103B4" w:rsidRDefault="00205B73" w:rsidP="00A5533B">
            <w:pPr>
              <w:jc w:val="right"/>
            </w:pPr>
            <w:r w:rsidRPr="003103B4">
              <w:t>855</w:t>
            </w:r>
          </w:p>
        </w:tc>
        <w:tc>
          <w:tcPr>
            <w:tcW w:w="1276" w:type="dxa"/>
          </w:tcPr>
          <w:p w:rsidR="00205B73" w:rsidRPr="003103B4" w:rsidRDefault="00205B73" w:rsidP="00A5533B">
            <w:pPr>
              <w:jc w:val="right"/>
            </w:pPr>
            <w:r w:rsidRPr="003103B4">
              <w:t>2429</w:t>
            </w:r>
          </w:p>
        </w:tc>
        <w:tc>
          <w:tcPr>
            <w:tcW w:w="709" w:type="dxa"/>
          </w:tcPr>
          <w:p w:rsidR="00205B73" w:rsidRPr="003103B4" w:rsidRDefault="00205B73" w:rsidP="00A5533B">
            <w:pPr>
              <w:jc w:val="right"/>
            </w:pPr>
            <w:r w:rsidRPr="003103B4">
              <w:t>2.84</w:t>
            </w:r>
          </w:p>
        </w:tc>
        <w:tc>
          <w:tcPr>
            <w:tcW w:w="1701" w:type="dxa"/>
          </w:tcPr>
          <w:p w:rsidR="00205B73" w:rsidRPr="003103B4" w:rsidRDefault="00205B73" w:rsidP="00A5533B">
            <w:pPr>
              <w:jc w:val="right"/>
            </w:pPr>
            <w:r w:rsidRPr="003103B4">
              <w:t>41.4</w:t>
            </w:r>
          </w:p>
        </w:tc>
        <w:tc>
          <w:tcPr>
            <w:tcW w:w="1417" w:type="dxa"/>
          </w:tcPr>
          <w:p w:rsidR="00205B73" w:rsidRPr="003103B4" w:rsidRDefault="00205B73" w:rsidP="00A5533B">
            <w:pPr>
              <w:jc w:val="right"/>
            </w:pPr>
            <w:r w:rsidRPr="003103B4">
              <w:t>15.3</w:t>
            </w:r>
          </w:p>
        </w:tc>
      </w:tr>
      <w:tr w:rsidR="00205B73" w:rsidTr="00A5533B">
        <w:tc>
          <w:tcPr>
            <w:tcW w:w="860" w:type="dxa"/>
          </w:tcPr>
          <w:p w:rsidR="00205B73" w:rsidRPr="003103B4" w:rsidRDefault="00205B73" w:rsidP="00205B73">
            <w:r w:rsidRPr="003103B4">
              <w:t>116</w:t>
            </w:r>
          </w:p>
        </w:tc>
        <w:tc>
          <w:tcPr>
            <w:tcW w:w="1403" w:type="dxa"/>
          </w:tcPr>
          <w:p w:rsidR="00205B73" w:rsidRPr="003103B4" w:rsidRDefault="00205B73" w:rsidP="00205B73">
            <w:r w:rsidRPr="003103B4">
              <w:t>48.666959 N 14.704826 E</w:t>
            </w:r>
          </w:p>
        </w:tc>
        <w:tc>
          <w:tcPr>
            <w:tcW w:w="1134" w:type="dxa"/>
          </w:tcPr>
          <w:p w:rsidR="00205B73" w:rsidRPr="003103B4" w:rsidRDefault="00205B73" w:rsidP="00205B73">
            <w:r w:rsidRPr="003103B4">
              <w:t>young</w:t>
            </w:r>
          </w:p>
        </w:tc>
        <w:tc>
          <w:tcPr>
            <w:tcW w:w="993" w:type="dxa"/>
          </w:tcPr>
          <w:p w:rsidR="00205B73" w:rsidRPr="003103B4" w:rsidRDefault="00205B73" w:rsidP="00A5533B">
            <w:pPr>
              <w:jc w:val="right"/>
            </w:pPr>
            <w:r w:rsidRPr="003103B4">
              <w:t>420.7</w:t>
            </w:r>
          </w:p>
        </w:tc>
        <w:tc>
          <w:tcPr>
            <w:tcW w:w="1134" w:type="dxa"/>
          </w:tcPr>
          <w:p w:rsidR="00205B73" w:rsidRPr="003103B4" w:rsidRDefault="00205B73" w:rsidP="00A5533B">
            <w:pPr>
              <w:jc w:val="right"/>
            </w:pPr>
            <w:r w:rsidRPr="003103B4">
              <w:t>51.3</w:t>
            </w:r>
          </w:p>
        </w:tc>
        <w:tc>
          <w:tcPr>
            <w:tcW w:w="1134" w:type="dxa"/>
          </w:tcPr>
          <w:p w:rsidR="00205B73" w:rsidRPr="003103B4" w:rsidRDefault="00205B73" w:rsidP="00A5533B">
            <w:pPr>
              <w:jc w:val="right"/>
            </w:pPr>
            <w:r w:rsidRPr="003103B4">
              <w:t>0.69</w:t>
            </w:r>
          </w:p>
        </w:tc>
        <w:tc>
          <w:tcPr>
            <w:tcW w:w="850" w:type="dxa"/>
          </w:tcPr>
          <w:p w:rsidR="00205B73" w:rsidRPr="003103B4" w:rsidRDefault="00205B73" w:rsidP="00A5533B">
            <w:pPr>
              <w:jc w:val="right"/>
            </w:pPr>
            <w:r w:rsidRPr="003103B4">
              <w:t>34.3</w:t>
            </w:r>
          </w:p>
        </w:tc>
        <w:tc>
          <w:tcPr>
            <w:tcW w:w="851" w:type="dxa"/>
          </w:tcPr>
          <w:p w:rsidR="00205B73" w:rsidRPr="003103B4" w:rsidRDefault="00205B73" w:rsidP="00A5533B">
            <w:pPr>
              <w:jc w:val="right"/>
            </w:pPr>
            <w:r w:rsidRPr="003103B4">
              <w:t>3.32</w:t>
            </w:r>
          </w:p>
        </w:tc>
        <w:tc>
          <w:tcPr>
            <w:tcW w:w="1417" w:type="dxa"/>
          </w:tcPr>
          <w:p w:rsidR="00205B73" w:rsidRPr="003103B4" w:rsidRDefault="00205B73" w:rsidP="00A5533B">
            <w:pPr>
              <w:jc w:val="right"/>
            </w:pPr>
            <w:r w:rsidRPr="003103B4">
              <w:t>664</w:t>
            </w:r>
          </w:p>
        </w:tc>
        <w:tc>
          <w:tcPr>
            <w:tcW w:w="1276" w:type="dxa"/>
          </w:tcPr>
          <w:p w:rsidR="00205B73" w:rsidRPr="003103B4" w:rsidRDefault="00205B73" w:rsidP="00A5533B">
            <w:pPr>
              <w:jc w:val="right"/>
            </w:pPr>
            <w:r w:rsidRPr="003103B4">
              <w:t>1877</w:t>
            </w:r>
          </w:p>
        </w:tc>
        <w:tc>
          <w:tcPr>
            <w:tcW w:w="709" w:type="dxa"/>
          </w:tcPr>
          <w:p w:rsidR="00205B73" w:rsidRPr="003103B4" w:rsidRDefault="00205B73" w:rsidP="00A5533B">
            <w:pPr>
              <w:jc w:val="right"/>
            </w:pPr>
            <w:r w:rsidRPr="003103B4">
              <w:t>2.83</w:t>
            </w:r>
          </w:p>
        </w:tc>
        <w:tc>
          <w:tcPr>
            <w:tcW w:w="1701" w:type="dxa"/>
          </w:tcPr>
          <w:p w:rsidR="00205B73" w:rsidRPr="003103B4" w:rsidRDefault="00205B73" w:rsidP="00A5533B">
            <w:pPr>
              <w:jc w:val="right"/>
            </w:pPr>
            <w:r w:rsidRPr="003103B4">
              <w:t>64.1</w:t>
            </w:r>
          </w:p>
        </w:tc>
        <w:tc>
          <w:tcPr>
            <w:tcW w:w="1417" w:type="dxa"/>
          </w:tcPr>
          <w:p w:rsidR="00205B73" w:rsidRPr="003103B4" w:rsidRDefault="00205B73" w:rsidP="00A5533B">
            <w:pPr>
              <w:jc w:val="right"/>
            </w:pPr>
            <w:r w:rsidRPr="003103B4">
              <w:t>622.5</w:t>
            </w:r>
          </w:p>
        </w:tc>
      </w:tr>
      <w:tr w:rsidR="00205B73" w:rsidTr="00A5533B">
        <w:tc>
          <w:tcPr>
            <w:tcW w:w="860" w:type="dxa"/>
          </w:tcPr>
          <w:p w:rsidR="00205B73" w:rsidRPr="003103B4" w:rsidRDefault="00205B73" w:rsidP="00205B73">
            <w:r w:rsidRPr="003103B4">
              <w:t>31</w:t>
            </w:r>
          </w:p>
        </w:tc>
        <w:tc>
          <w:tcPr>
            <w:tcW w:w="1403" w:type="dxa"/>
          </w:tcPr>
          <w:p w:rsidR="00205B73" w:rsidRPr="003103B4" w:rsidRDefault="00205B73" w:rsidP="00205B73">
            <w:r w:rsidRPr="003103B4">
              <w:t>48.666891 N 14.703543 E</w:t>
            </w:r>
          </w:p>
        </w:tc>
        <w:tc>
          <w:tcPr>
            <w:tcW w:w="1134" w:type="dxa"/>
          </w:tcPr>
          <w:p w:rsidR="00205B73" w:rsidRPr="003103B4" w:rsidRDefault="00205B73" w:rsidP="00205B73">
            <w:r w:rsidRPr="003103B4">
              <w:t>old</w:t>
            </w:r>
          </w:p>
        </w:tc>
        <w:tc>
          <w:tcPr>
            <w:tcW w:w="993" w:type="dxa"/>
          </w:tcPr>
          <w:p w:rsidR="00205B73" w:rsidRPr="003103B4" w:rsidRDefault="00205B73" w:rsidP="00A5533B">
            <w:pPr>
              <w:jc w:val="right"/>
            </w:pPr>
            <w:r w:rsidRPr="003103B4">
              <w:t>412.9</w:t>
            </w:r>
          </w:p>
        </w:tc>
        <w:tc>
          <w:tcPr>
            <w:tcW w:w="1134" w:type="dxa"/>
          </w:tcPr>
          <w:p w:rsidR="00205B73" w:rsidRPr="003103B4" w:rsidRDefault="00205B73" w:rsidP="00A5533B">
            <w:pPr>
              <w:jc w:val="right"/>
            </w:pPr>
            <w:r w:rsidRPr="003103B4">
              <w:t>48.7</w:t>
            </w:r>
          </w:p>
        </w:tc>
        <w:tc>
          <w:tcPr>
            <w:tcW w:w="1134" w:type="dxa"/>
          </w:tcPr>
          <w:p w:rsidR="00205B73" w:rsidRPr="003103B4" w:rsidRDefault="00205B73" w:rsidP="00A5533B">
            <w:pPr>
              <w:jc w:val="right"/>
            </w:pPr>
            <w:r w:rsidRPr="003103B4">
              <w:t>0.34</w:t>
            </w:r>
          </w:p>
        </w:tc>
        <w:tc>
          <w:tcPr>
            <w:tcW w:w="850" w:type="dxa"/>
          </w:tcPr>
          <w:p w:rsidR="00205B73" w:rsidRPr="003103B4" w:rsidRDefault="00205B73" w:rsidP="00A5533B">
            <w:pPr>
              <w:jc w:val="right"/>
            </w:pPr>
            <w:r w:rsidRPr="003103B4">
              <w:t>20.2</w:t>
            </w:r>
          </w:p>
        </w:tc>
        <w:tc>
          <w:tcPr>
            <w:tcW w:w="851" w:type="dxa"/>
          </w:tcPr>
          <w:p w:rsidR="00205B73" w:rsidRPr="003103B4" w:rsidRDefault="00205B73" w:rsidP="00A5533B">
            <w:pPr>
              <w:jc w:val="right"/>
            </w:pPr>
            <w:r w:rsidRPr="003103B4">
              <w:t>4.87</w:t>
            </w:r>
          </w:p>
        </w:tc>
        <w:tc>
          <w:tcPr>
            <w:tcW w:w="1417" w:type="dxa"/>
          </w:tcPr>
          <w:p w:rsidR="00205B73" w:rsidRPr="003103B4" w:rsidRDefault="00205B73" w:rsidP="00A5533B">
            <w:pPr>
              <w:jc w:val="right"/>
            </w:pPr>
            <w:r w:rsidRPr="003103B4">
              <w:t>2458</w:t>
            </w:r>
          </w:p>
        </w:tc>
        <w:tc>
          <w:tcPr>
            <w:tcW w:w="1276" w:type="dxa"/>
          </w:tcPr>
          <w:p w:rsidR="00205B73" w:rsidRPr="003103B4" w:rsidRDefault="00205B73" w:rsidP="00A5533B">
            <w:pPr>
              <w:jc w:val="right"/>
            </w:pPr>
            <w:r w:rsidRPr="003103B4">
              <w:t>1349</w:t>
            </w:r>
          </w:p>
        </w:tc>
        <w:tc>
          <w:tcPr>
            <w:tcW w:w="709" w:type="dxa"/>
          </w:tcPr>
          <w:p w:rsidR="00205B73" w:rsidRPr="003103B4" w:rsidRDefault="00205B73" w:rsidP="00A5533B">
            <w:pPr>
              <w:jc w:val="right"/>
            </w:pPr>
            <w:r w:rsidRPr="003103B4">
              <w:t>0.55</w:t>
            </w:r>
          </w:p>
        </w:tc>
        <w:tc>
          <w:tcPr>
            <w:tcW w:w="1701" w:type="dxa"/>
          </w:tcPr>
          <w:p w:rsidR="00205B73" w:rsidRPr="003103B4" w:rsidRDefault="00205B73" w:rsidP="00A5533B">
            <w:pPr>
              <w:jc w:val="right"/>
            </w:pPr>
            <w:r w:rsidRPr="003103B4">
              <w:t>35.6</w:t>
            </w:r>
          </w:p>
        </w:tc>
        <w:tc>
          <w:tcPr>
            <w:tcW w:w="1417" w:type="dxa"/>
          </w:tcPr>
          <w:p w:rsidR="00205B73" w:rsidRPr="003103B4" w:rsidRDefault="00205B73" w:rsidP="00A5533B">
            <w:pPr>
              <w:jc w:val="right"/>
            </w:pPr>
            <w:r w:rsidRPr="003103B4">
              <w:t>7.9</w:t>
            </w:r>
          </w:p>
        </w:tc>
      </w:tr>
      <w:tr w:rsidR="00205B73" w:rsidTr="00A5533B">
        <w:tc>
          <w:tcPr>
            <w:tcW w:w="860" w:type="dxa"/>
          </w:tcPr>
          <w:p w:rsidR="00205B73" w:rsidRPr="003103B4" w:rsidRDefault="00205B73" w:rsidP="00205B73">
            <w:r w:rsidRPr="003103B4">
              <w:t>49</w:t>
            </w:r>
          </w:p>
        </w:tc>
        <w:tc>
          <w:tcPr>
            <w:tcW w:w="1403" w:type="dxa"/>
          </w:tcPr>
          <w:p w:rsidR="00205B73" w:rsidRPr="003103B4" w:rsidRDefault="00205B73" w:rsidP="00205B73">
            <w:r w:rsidRPr="003103B4">
              <w:t>48.665517 N 14.706880 E</w:t>
            </w:r>
          </w:p>
        </w:tc>
        <w:tc>
          <w:tcPr>
            <w:tcW w:w="1134" w:type="dxa"/>
          </w:tcPr>
          <w:p w:rsidR="00205B73" w:rsidRPr="003103B4" w:rsidRDefault="00205B73" w:rsidP="00205B73">
            <w:r w:rsidRPr="003103B4">
              <w:t>old</w:t>
            </w:r>
          </w:p>
        </w:tc>
        <w:tc>
          <w:tcPr>
            <w:tcW w:w="993" w:type="dxa"/>
          </w:tcPr>
          <w:p w:rsidR="00205B73" w:rsidRPr="003103B4" w:rsidRDefault="00205B73" w:rsidP="00A5533B">
            <w:pPr>
              <w:jc w:val="right"/>
            </w:pPr>
            <w:r w:rsidRPr="003103B4">
              <w:t>304.3</w:t>
            </w:r>
          </w:p>
        </w:tc>
        <w:tc>
          <w:tcPr>
            <w:tcW w:w="1134" w:type="dxa"/>
          </w:tcPr>
          <w:p w:rsidR="00205B73" w:rsidRPr="003103B4" w:rsidRDefault="00205B73" w:rsidP="00A5533B">
            <w:pPr>
              <w:jc w:val="right"/>
            </w:pPr>
            <w:r w:rsidRPr="003103B4">
              <w:t>49.3</w:t>
            </w:r>
          </w:p>
        </w:tc>
        <w:tc>
          <w:tcPr>
            <w:tcW w:w="1134" w:type="dxa"/>
          </w:tcPr>
          <w:p w:rsidR="00205B73" w:rsidRPr="003103B4" w:rsidRDefault="00205B73" w:rsidP="00A5533B">
            <w:pPr>
              <w:jc w:val="right"/>
            </w:pPr>
            <w:r w:rsidRPr="003103B4">
              <w:t>0.23</w:t>
            </w:r>
          </w:p>
        </w:tc>
        <w:tc>
          <w:tcPr>
            <w:tcW w:w="850" w:type="dxa"/>
          </w:tcPr>
          <w:p w:rsidR="00205B73" w:rsidRPr="003103B4" w:rsidRDefault="00205B73" w:rsidP="00A5533B">
            <w:pPr>
              <w:jc w:val="right"/>
            </w:pPr>
            <w:r w:rsidRPr="003103B4">
              <w:t>26.6</w:t>
            </w:r>
          </w:p>
        </w:tc>
        <w:tc>
          <w:tcPr>
            <w:tcW w:w="851" w:type="dxa"/>
          </w:tcPr>
          <w:p w:rsidR="00205B73" w:rsidRPr="003103B4" w:rsidRDefault="00205B73" w:rsidP="00A5533B">
            <w:pPr>
              <w:jc w:val="right"/>
            </w:pPr>
            <w:r w:rsidRPr="003103B4">
              <w:t>4.44</w:t>
            </w:r>
          </w:p>
        </w:tc>
        <w:tc>
          <w:tcPr>
            <w:tcW w:w="1417" w:type="dxa"/>
          </w:tcPr>
          <w:p w:rsidR="00205B73" w:rsidRPr="003103B4" w:rsidRDefault="00205B73" w:rsidP="00A5533B">
            <w:pPr>
              <w:jc w:val="right"/>
            </w:pPr>
            <w:r w:rsidRPr="003103B4">
              <w:t>840</w:t>
            </w:r>
          </w:p>
        </w:tc>
        <w:tc>
          <w:tcPr>
            <w:tcW w:w="1276" w:type="dxa"/>
          </w:tcPr>
          <w:p w:rsidR="00205B73" w:rsidRPr="003103B4" w:rsidRDefault="00205B73" w:rsidP="00A5533B">
            <w:pPr>
              <w:jc w:val="right"/>
            </w:pPr>
            <w:r w:rsidRPr="003103B4">
              <w:t>1458</w:t>
            </w:r>
          </w:p>
        </w:tc>
        <w:tc>
          <w:tcPr>
            <w:tcW w:w="709" w:type="dxa"/>
          </w:tcPr>
          <w:p w:rsidR="00205B73" w:rsidRPr="003103B4" w:rsidRDefault="00205B73" w:rsidP="00A5533B">
            <w:pPr>
              <w:jc w:val="right"/>
            </w:pPr>
            <w:r w:rsidRPr="003103B4">
              <w:t>1.80</w:t>
            </w:r>
          </w:p>
        </w:tc>
        <w:tc>
          <w:tcPr>
            <w:tcW w:w="1701" w:type="dxa"/>
          </w:tcPr>
          <w:p w:rsidR="00205B73" w:rsidRPr="003103B4" w:rsidRDefault="00205B73" w:rsidP="00A5533B">
            <w:pPr>
              <w:jc w:val="right"/>
            </w:pPr>
            <w:r w:rsidRPr="003103B4">
              <w:t>45.6</w:t>
            </w:r>
          </w:p>
        </w:tc>
        <w:tc>
          <w:tcPr>
            <w:tcW w:w="1417" w:type="dxa"/>
          </w:tcPr>
          <w:p w:rsidR="00205B73" w:rsidRPr="003103B4" w:rsidRDefault="00205B73" w:rsidP="00A5533B">
            <w:pPr>
              <w:jc w:val="right"/>
            </w:pPr>
            <w:r w:rsidRPr="003103B4">
              <w:t>19.7</w:t>
            </w:r>
          </w:p>
        </w:tc>
      </w:tr>
      <w:tr w:rsidR="00205B73" w:rsidTr="00A5533B">
        <w:tc>
          <w:tcPr>
            <w:tcW w:w="860" w:type="dxa"/>
          </w:tcPr>
          <w:p w:rsidR="00205B73" w:rsidRPr="003103B4" w:rsidRDefault="00205B73" w:rsidP="00205B73">
            <w:r w:rsidRPr="003103B4">
              <w:t>55</w:t>
            </w:r>
          </w:p>
        </w:tc>
        <w:tc>
          <w:tcPr>
            <w:tcW w:w="1403" w:type="dxa"/>
          </w:tcPr>
          <w:p w:rsidR="00205B73" w:rsidRPr="003103B4" w:rsidRDefault="00205B73" w:rsidP="00205B73">
            <w:r w:rsidRPr="003103B4">
              <w:t>48.665975 N 14.709224 E</w:t>
            </w:r>
          </w:p>
        </w:tc>
        <w:tc>
          <w:tcPr>
            <w:tcW w:w="1134" w:type="dxa"/>
          </w:tcPr>
          <w:p w:rsidR="00205B73" w:rsidRPr="003103B4" w:rsidRDefault="00205B73" w:rsidP="00205B73">
            <w:r w:rsidRPr="003103B4">
              <w:t>old</w:t>
            </w:r>
          </w:p>
        </w:tc>
        <w:tc>
          <w:tcPr>
            <w:tcW w:w="993" w:type="dxa"/>
          </w:tcPr>
          <w:p w:rsidR="00205B73" w:rsidRPr="003103B4" w:rsidRDefault="00205B73" w:rsidP="00A5533B">
            <w:pPr>
              <w:jc w:val="right"/>
            </w:pPr>
            <w:r w:rsidRPr="003103B4">
              <w:t>427.3</w:t>
            </w:r>
          </w:p>
        </w:tc>
        <w:tc>
          <w:tcPr>
            <w:tcW w:w="1134" w:type="dxa"/>
          </w:tcPr>
          <w:p w:rsidR="00205B73" w:rsidRPr="003103B4" w:rsidRDefault="00205B73" w:rsidP="00A5533B">
            <w:pPr>
              <w:jc w:val="right"/>
            </w:pPr>
            <w:r w:rsidRPr="003103B4">
              <w:t>49.9</w:t>
            </w:r>
          </w:p>
        </w:tc>
        <w:tc>
          <w:tcPr>
            <w:tcW w:w="1134" w:type="dxa"/>
          </w:tcPr>
          <w:p w:rsidR="00205B73" w:rsidRPr="003103B4" w:rsidRDefault="00205B73" w:rsidP="00A5533B">
            <w:pPr>
              <w:jc w:val="right"/>
            </w:pPr>
            <w:r w:rsidRPr="003103B4">
              <w:t>0.33</w:t>
            </w:r>
          </w:p>
        </w:tc>
        <w:tc>
          <w:tcPr>
            <w:tcW w:w="850" w:type="dxa"/>
          </w:tcPr>
          <w:p w:rsidR="00205B73" w:rsidRPr="003103B4" w:rsidRDefault="00205B73" w:rsidP="00A5533B">
            <w:pPr>
              <w:jc w:val="right"/>
            </w:pPr>
            <w:r w:rsidRPr="003103B4">
              <w:t>38.8</w:t>
            </w:r>
          </w:p>
        </w:tc>
        <w:tc>
          <w:tcPr>
            <w:tcW w:w="851" w:type="dxa"/>
          </w:tcPr>
          <w:p w:rsidR="00205B73" w:rsidRPr="003103B4" w:rsidRDefault="00205B73" w:rsidP="00A5533B">
            <w:pPr>
              <w:jc w:val="right"/>
            </w:pPr>
            <w:r w:rsidRPr="003103B4">
              <w:t>3.99</w:t>
            </w:r>
          </w:p>
        </w:tc>
        <w:tc>
          <w:tcPr>
            <w:tcW w:w="1417" w:type="dxa"/>
          </w:tcPr>
          <w:p w:rsidR="00205B73" w:rsidRPr="003103B4" w:rsidRDefault="00205B73" w:rsidP="00A5533B">
            <w:pPr>
              <w:jc w:val="right"/>
            </w:pPr>
            <w:r w:rsidRPr="003103B4">
              <w:t>643</w:t>
            </w:r>
          </w:p>
        </w:tc>
        <w:tc>
          <w:tcPr>
            <w:tcW w:w="1276" w:type="dxa"/>
          </w:tcPr>
          <w:p w:rsidR="00205B73" w:rsidRPr="003103B4" w:rsidRDefault="00205B73" w:rsidP="00A5533B">
            <w:pPr>
              <w:jc w:val="right"/>
            </w:pPr>
            <w:r w:rsidRPr="003103B4">
              <w:t>2841</w:t>
            </w:r>
          </w:p>
        </w:tc>
        <w:tc>
          <w:tcPr>
            <w:tcW w:w="709" w:type="dxa"/>
          </w:tcPr>
          <w:p w:rsidR="00205B73" w:rsidRPr="003103B4" w:rsidRDefault="00205B73" w:rsidP="00A5533B">
            <w:pPr>
              <w:jc w:val="right"/>
            </w:pPr>
            <w:r w:rsidRPr="003103B4">
              <w:t>4.42</w:t>
            </w:r>
          </w:p>
        </w:tc>
        <w:tc>
          <w:tcPr>
            <w:tcW w:w="1701" w:type="dxa"/>
          </w:tcPr>
          <w:p w:rsidR="00205B73" w:rsidRPr="003103B4" w:rsidRDefault="00205B73" w:rsidP="00A5533B">
            <w:pPr>
              <w:jc w:val="right"/>
            </w:pPr>
            <w:r w:rsidRPr="003103B4">
              <w:t>69.5</w:t>
            </w:r>
          </w:p>
        </w:tc>
        <w:tc>
          <w:tcPr>
            <w:tcW w:w="1417" w:type="dxa"/>
          </w:tcPr>
          <w:p w:rsidR="00205B73" w:rsidRPr="003103B4" w:rsidRDefault="00205B73" w:rsidP="00A5533B">
            <w:pPr>
              <w:jc w:val="right"/>
            </w:pPr>
            <w:r w:rsidRPr="003103B4">
              <w:t>26.9</w:t>
            </w:r>
          </w:p>
        </w:tc>
      </w:tr>
      <w:tr w:rsidR="00205B73" w:rsidTr="00A5533B">
        <w:tc>
          <w:tcPr>
            <w:tcW w:w="860" w:type="dxa"/>
          </w:tcPr>
          <w:p w:rsidR="00205B73" w:rsidRPr="003103B4" w:rsidRDefault="00205B73" w:rsidP="00205B73">
            <w:r w:rsidRPr="003103B4">
              <w:t>69</w:t>
            </w:r>
          </w:p>
        </w:tc>
        <w:tc>
          <w:tcPr>
            <w:tcW w:w="1403" w:type="dxa"/>
          </w:tcPr>
          <w:p w:rsidR="00205B73" w:rsidRPr="003103B4" w:rsidRDefault="00205B73" w:rsidP="00205B73">
            <w:r w:rsidRPr="003103B4">
              <w:t>48.664308 N 14.704474 E</w:t>
            </w:r>
          </w:p>
        </w:tc>
        <w:tc>
          <w:tcPr>
            <w:tcW w:w="1134" w:type="dxa"/>
          </w:tcPr>
          <w:p w:rsidR="00205B73" w:rsidRPr="003103B4" w:rsidRDefault="00205B73" w:rsidP="00205B73">
            <w:r w:rsidRPr="003103B4">
              <w:t>old</w:t>
            </w:r>
          </w:p>
        </w:tc>
        <w:tc>
          <w:tcPr>
            <w:tcW w:w="993" w:type="dxa"/>
          </w:tcPr>
          <w:p w:rsidR="00205B73" w:rsidRPr="003103B4" w:rsidRDefault="00205B73" w:rsidP="00A5533B">
            <w:pPr>
              <w:jc w:val="right"/>
            </w:pPr>
            <w:r w:rsidRPr="003103B4">
              <w:t>332.1</w:t>
            </w:r>
          </w:p>
        </w:tc>
        <w:tc>
          <w:tcPr>
            <w:tcW w:w="1134" w:type="dxa"/>
          </w:tcPr>
          <w:p w:rsidR="00205B73" w:rsidRPr="003103B4" w:rsidRDefault="00205B73" w:rsidP="00A5533B">
            <w:pPr>
              <w:jc w:val="right"/>
            </w:pPr>
            <w:r w:rsidRPr="003103B4">
              <w:t>48.2</w:t>
            </w:r>
          </w:p>
        </w:tc>
        <w:tc>
          <w:tcPr>
            <w:tcW w:w="1134" w:type="dxa"/>
          </w:tcPr>
          <w:p w:rsidR="00205B73" w:rsidRPr="003103B4" w:rsidRDefault="00205B73" w:rsidP="00A5533B">
            <w:pPr>
              <w:jc w:val="right"/>
            </w:pPr>
            <w:r w:rsidRPr="003103B4">
              <w:t>0.50</w:t>
            </w:r>
          </w:p>
        </w:tc>
        <w:tc>
          <w:tcPr>
            <w:tcW w:w="850" w:type="dxa"/>
          </w:tcPr>
          <w:p w:rsidR="00205B73" w:rsidRPr="003103B4" w:rsidRDefault="00205B73" w:rsidP="00A5533B">
            <w:pPr>
              <w:jc w:val="right"/>
            </w:pPr>
            <w:r w:rsidRPr="003103B4">
              <w:t>24.3</w:t>
            </w:r>
          </w:p>
        </w:tc>
        <w:tc>
          <w:tcPr>
            <w:tcW w:w="851" w:type="dxa"/>
          </w:tcPr>
          <w:p w:rsidR="00205B73" w:rsidRPr="003103B4" w:rsidRDefault="00205B73" w:rsidP="00A5533B">
            <w:pPr>
              <w:jc w:val="right"/>
            </w:pPr>
            <w:r w:rsidRPr="003103B4">
              <w:t>4.78</w:t>
            </w:r>
          </w:p>
        </w:tc>
        <w:tc>
          <w:tcPr>
            <w:tcW w:w="1417" w:type="dxa"/>
          </w:tcPr>
          <w:p w:rsidR="00205B73" w:rsidRPr="003103B4" w:rsidRDefault="00205B73" w:rsidP="00A5533B">
            <w:pPr>
              <w:jc w:val="right"/>
            </w:pPr>
            <w:r w:rsidRPr="003103B4">
              <w:t>973</w:t>
            </w:r>
          </w:p>
        </w:tc>
        <w:tc>
          <w:tcPr>
            <w:tcW w:w="1276" w:type="dxa"/>
          </w:tcPr>
          <w:p w:rsidR="00205B73" w:rsidRPr="003103B4" w:rsidRDefault="00205B73" w:rsidP="00A5533B">
            <w:pPr>
              <w:jc w:val="right"/>
            </w:pPr>
            <w:r w:rsidRPr="003103B4">
              <w:t>144</w:t>
            </w:r>
          </w:p>
        </w:tc>
        <w:tc>
          <w:tcPr>
            <w:tcW w:w="709" w:type="dxa"/>
          </w:tcPr>
          <w:p w:rsidR="00205B73" w:rsidRPr="003103B4" w:rsidRDefault="00205B73" w:rsidP="00A5533B">
            <w:pPr>
              <w:jc w:val="right"/>
            </w:pPr>
            <w:r w:rsidRPr="003103B4">
              <w:t>0.15</w:t>
            </w:r>
          </w:p>
        </w:tc>
        <w:tc>
          <w:tcPr>
            <w:tcW w:w="1701" w:type="dxa"/>
          </w:tcPr>
          <w:p w:rsidR="00205B73" w:rsidRPr="003103B4" w:rsidRDefault="00205B73" w:rsidP="00A5533B">
            <w:pPr>
              <w:jc w:val="right"/>
            </w:pPr>
            <w:r w:rsidRPr="003103B4">
              <w:t>23.6</w:t>
            </w:r>
          </w:p>
        </w:tc>
        <w:tc>
          <w:tcPr>
            <w:tcW w:w="1417" w:type="dxa"/>
          </w:tcPr>
          <w:p w:rsidR="00205B73" w:rsidRPr="003103B4" w:rsidRDefault="00205B73" w:rsidP="00A5533B">
            <w:pPr>
              <w:jc w:val="right"/>
            </w:pPr>
            <w:r w:rsidRPr="003103B4">
              <w:t>14.4</w:t>
            </w:r>
          </w:p>
        </w:tc>
      </w:tr>
      <w:tr w:rsidR="00205B73" w:rsidTr="00A5533B">
        <w:tc>
          <w:tcPr>
            <w:tcW w:w="860" w:type="dxa"/>
            <w:tcBorders>
              <w:bottom w:val="single" w:sz="4" w:space="0" w:color="auto"/>
            </w:tcBorders>
          </w:tcPr>
          <w:p w:rsidR="00205B73" w:rsidRPr="003103B4" w:rsidRDefault="00205B73" w:rsidP="00205B73">
            <w:r w:rsidRPr="003103B4">
              <w:t>106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205B73" w:rsidRPr="003103B4" w:rsidRDefault="00205B73" w:rsidP="00205B73">
            <w:r w:rsidRPr="003103B4">
              <w:t>48.664703 N 14.708726 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05B73" w:rsidRPr="003103B4" w:rsidRDefault="00205B73" w:rsidP="00205B73">
            <w:r w:rsidRPr="003103B4">
              <w:t>old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05B73" w:rsidRPr="003103B4" w:rsidRDefault="00205B73" w:rsidP="00A5533B">
            <w:pPr>
              <w:jc w:val="right"/>
            </w:pPr>
            <w:r w:rsidRPr="003103B4">
              <w:t>400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05B73" w:rsidRPr="003103B4" w:rsidRDefault="00205B73" w:rsidP="00A5533B">
            <w:pPr>
              <w:jc w:val="right"/>
            </w:pPr>
            <w:r w:rsidRPr="003103B4">
              <w:t>49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05B73" w:rsidRPr="003103B4" w:rsidRDefault="00205B73" w:rsidP="00A5533B">
            <w:pPr>
              <w:jc w:val="right"/>
            </w:pPr>
            <w:r w:rsidRPr="003103B4">
              <w:t>0.4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05B73" w:rsidRPr="003103B4" w:rsidRDefault="00205B73" w:rsidP="00A5533B">
            <w:pPr>
              <w:jc w:val="right"/>
            </w:pPr>
            <w:r w:rsidRPr="003103B4">
              <w:t>22.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05B73" w:rsidRPr="003103B4" w:rsidRDefault="00205B73" w:rsidP="00A5533B">
            <w:pPr>
              <w:jc w:val="right"/>
            </w:pPr>
            <w:r w:rsidRPr="003103B4">
              <w:t>4.0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05B73" w:rsidRPr="003103B4" w:rsidRDefault="00205B73" w:rsidP="00A5533B">
            <w:pPr>
              <w:jc w:val="right"/>
            </w:pPr>
            <w:r w:rsidRPr="003103B4">
              <w:t>113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05B73" w:rsidRPr="003103B4" w:rsidRDefault="00205B73" w:rsidP="00A5533B">
            <w:pPr>
              <w:jc w:val="right"/>
            </w:pPr>
            <w:r w:rsidRPr="003103B4">
              <w:t>95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05B73" w:rsidRPr="003103B4" w:rsidRDefault="00205B73" w:rsidP="00A5533B">
            <w:pPr>
              <w:jc w:val="right"/>
            </w:pPr>
            <w:r w:rsidRPr="003103B4">
              <w:t>0.8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05B73" w:rsidRPr="003103B4" w:rsidRDefault="00205B73" w:rsidP="00A5533B">
            <w:pPr>
              <w:jc w:val="right"/>
            </w:pPr>
            <w:r w:rsidRPr="003103B4">
              <w:t>77.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05B73" w:rsidRDefault="00205B73" w:rsidP="00A5533B">
            <w:pPr>
              <w:jc w:val="right"/>
            </w:pPr>
            <w:r w:rsidRPr="003103B4">
              <w:t>113.6</w:t>
            </w:r>
          </w:p>
        </w:tc>
      </w:tr>
    </w:tbl>
    <w:p w:rsidR="00205B73" w:rsidRDefault="00205B73"/>
    <w:sectPr w:rsidR="00205B73" w:rsidSect="009C358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582"/>
    <w:rsid w:val="000B7FFD"/>
    <w:rsid w:val="000C018E"/>
    <w:rsid w:val="00205B73"/>
    <w:rsid w:val="003B70F0"/>
    <w:rsid w:val="006E2AEB"/>
    <w:rsid w:val="007826D9"/>
    <w:rsid w:val="008561F8"/>
    <w:rsid w:val="009C3582"/>
    <w:rsid w:val="00A5533B"/>
    <w:rsid w:val="00ED3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B1F187"/>
  <w15:chartTrackingRefBased/>
  <w15:docId w15:val="{B4B70DCE-B9D5-4799-A99C-1112B3988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Pr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205B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039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5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krobiologický ústav AV ČR, v. v. i.</Company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drian Petr</dc:creator>
  <cp:keywords/>
  <dc:description/>
  <cp:lastModifiedBy>Baldrian Petr</cp:lastModifiedBy>
  <cp:revision>4</cp:revision>
  <dcterms:created xsi:type="dcterms:W3CDTF">2020-12-16T20:05:00Z</dcterms:created>
  <dcterms:modified xsi:type="dcterms:W3CDTF">2020-12-16T20:18:00Z</dcterms:modified>
</cp:coreProperties>
</file>